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4E879" w14:textId="77777777" w:rsidR="00482D47" w:rsidRPr="0037763E" w:rsidRDefault="00482D47" w:rsidP="00482D47">
      <w:pPr>
        <w:pStyle w:val="Paragraph"/>
        <w:spacing w:after="120" w:line="276" w:lineRule="auto"/>
        <w:ind w:left="426" w:right="425" w:firstLine="0"/>
      </w:pPr>
      <w:r>
        <w:rPr>
          <w:b/>
          <w:bCs/>
        </w:rPr>
        <w:t xml:space="preserve">S1 Table. </w:t>
      </w:r>
      <w:r w:rsidRPr="0037763E">
        <w:t>Summary of whole genome sequencing data and mapping quality control of six samples from the studied family.</w:t>
      </w:r>
    </w:p>
    <w:tbl>
      <w:tblPr>
        <w:tblW w:w="9954" w:type="dxa"/>
        <w:jc w:val="center"/>
        <w:tblLook w:val="04A0" w:firstRow="1" w:lastRow="0" w:firstColumn="1" w:lastColumn="0" w:noHBand="0" w:noVBand="1"/>
      </w:tblPr>
      <w:tblGrid>
        <w:gridCol w:w="3013"/>
        <w:gridCol w:w="953"/>
        <w:gridCol w:w="953"/>
        <w:gridCol w:w="953"/>
        <w:gridCol w:w="953"/>
        <w:gridCol w:w="953"/>
        <w:gridCol w:w="953"/>
        <w:gridCol w:w="1217"/>
        <w:gridCol w:w="6"/>
      </w:tblGrid>
      <w:tr w:rsidR="00482D47" w:rsidRPr="000F2414" w14:paraId="67D11113" w14:textId="77777777" w:rsidTr="00482D47">
        <w:trPr>
          <w:gridAfter w:val="1"/>
          <w:wAfter w:w="6" w:type="dxa"/>
          <w:trHeight w:val="477"/>
          <w:jc w:val="center"/>
        </w:trPr>
        <w:tc>
          <w:tcPr>
            <w:tcW w:w="3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3F774C30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Parameters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5EB2AC4C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ID2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0788B7CE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ID3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2300054C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ID4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52D7F592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ID5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41F4CE63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ID6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679E7877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ID7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C0C0C0" w:fill="000000"/>
            <w:noWrap/>
            <w:vAlign w:val="center"/>
            <w:hideMark/>
          </w:tcPr>
          <w:p w14:paraId="45805887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FFFFFF"/>
                <w:sz w:val="22"/>
                <w:szCs w:val="22"/>
                <w:lang w:val="en-CA" w:eastAsia="en-CA"/>
              </w:rPr>
              <w:t>Average</w:t>
            </w:r>
          </w:p>
        </w:tc>
      </w:tr>
      <w:tr w:rsidR="00482D47" w:rsidRPr="000F2414" w14:paraId="4E68F38A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5A890488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No. paired-end reads (million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557FAE32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1E4A975F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2E9DDDDF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79557CFD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5FA8F2F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6F7DCDB6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4849B31B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453</w:t>
            </w:r>
          </w:p>
        </w:tc>
      </w:tr>
      <w:tr w:rsidR="00482D47" w:rsidRPr="000F2414" w14:paraId="447BED78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2B53E215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Mapped read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4C14F726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9.1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5B5A5D7F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8.9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34C1B22B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9.2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05DCFE15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9.4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0A0C12AC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9.1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0C34F5F4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9.4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66CC3E39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99.2%</w:t>
            </w:r>
          </w:p>
        </w:tc>
      </w:tr>
      <w:tr w:rsidR="00482D47" w:rsidRPr="000F2414" w14:paraId="51632193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6151E97C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Mean Mapping Qualit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E773289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1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5DDA683E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1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EDDEE63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430F19F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3563F5F1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1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56DEF6E4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1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42B26896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51.0</w:t>
            </w:r>
          </w:p>
        </w:tc>
      </w:tr>
      <w:tr w:rsidR="00482D47" w:rsidRPr="000F2414" w14:paraId="76D68B75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630BF17F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Overlapping read pair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5C3C80F5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.06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182C1F75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.84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6FBF86EB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.08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21A7E726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.78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415B675C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.05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6A9903FE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.80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0B3B23BC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4.4%</w:t>
            </w:r>
          </w:p>
        </w:tc>
      </w:tr>
      <w:tr w:rsidR="00482D47" w:rsidRPr="000F2414" w14:paraId="67D79490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FB0EF22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Duplicated read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61D2A6EB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.2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695A6EB8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.2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4D567185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.1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084DCBA5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.1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2B8A21A1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.8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6D38E92A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1.3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3B55DBA1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11.6%</w:t>
            </w:r>
          </w:p>
        </w:tc>
      </w:tr>
      <w:tr w:rsidR="00482D47" w:rsidRPr="000F2414" w14:paraId="784C1213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546B59CA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overage (mean X ± SD)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35606F6D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2 ± 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4F9F88A8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8 ± 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364A69A0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5 ± 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5FC2FBBC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5 ± 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5640489E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0 ± 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7B2EAFC2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6 ± 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4919A7ED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31 ± 12</w:t>
            </w:r>
          </w:p>
        </w:tc>
      </w:tr>
      <w:tr w:rsidR="00482D47" w:rsidRPr="000F2414" w14:paraId="2D9CA3DD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95E6116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Genome fraction with </w:t>
            </w:r>
            <w:r w:rsidRPr="000F241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 xml:space="preserve">≥ </w:t>
            </w: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X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54BF37F9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1.4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46D32106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1.3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2CA6CDA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1.5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62C5DC8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1.4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3F167A8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1.3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5C6761B6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1.4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051C66B3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91.4%</w:t>
            </w:r>
          </w:p>
        </w:tc>
      </w:tr>
      <w:tr w:rsidR="00482D47" w:rsidRPr="000F2414" w14:paraId="1436AD96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6D473005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Genome fraction with ≥ 20X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5F0A2EBE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0.3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24B023D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9.3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145BA96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2.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1B7E9409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0.7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6201D8E9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0.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7BEB52F5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0.8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0DDA8BED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88.8%</w:t>
            </w:r>
          </w:p>
        </w:tc>
      </w:tr>
      <w:tr w:rsidR="00482D47" w:rsidRPr="000F2414" w14:paraId="425E89CF" w14:textId="77777777" w:rsidTr="00482D47">
        <w:trPr>
          <w:gridAfter w:val="1"/>
          <w:wAfter w:w="6" w:type="dxa"/>
          <w:trHeight w:val="617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10AE0699" w14:textId="77777777" w:rsidR="00482D47" w:rsidRPr="000F2414" w:rsidRDefault="00482D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Genome fraction with ≥ 30X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7F3FCA69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72.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4D450C24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6.7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6CEF8D6D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2.1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3D119252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3.5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66273A37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68.1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09F13570" w14:textId="77777777" w:rsidR="00482D47" w:rsidRPr="000F2414" w:rsidRDefault="00482D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85.3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vAlign w:val="center"/>
            <w:hideMark/>
          </w:tcPr>
          <w:p w14:paraId="059BBAEB" w14:textId="77777777" w:rsidR="00482D47" w:rsidRPr="000F2414" w:rsidRDefault="00482D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0F2414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66.3%</w:t>
            </w:r>
          </w:p>
        </w:tc>
      </w:tr>
      <w:tr w:rsidR="00482D47" w:rsidRPr="000F2414" w14:paraId="1CAD5757" w14:textId="77777777" w:rsidTr="00482D47">
        <w:trPr>
          <w:trHeight w:val="296"/>
          <w:jc w:val="center"/>
        </w:trPr>
        <w:tc>
          <w:tcPr>
            <w:tcW w:w="995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3FD9AC21" w14:textId="77777777" w:rsidR="00482D47" w:rsidRPr="000F2414" w:rsidRDefault="00482D47" w:rsidP="00C9306A">
            <w:pPr>
              <w:rPr>
                <w:rFonts w:eastAsia="Times New Roman"/>
                <w:color w:val="000000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lang w:val="en-CA" w:eastAsia="en-CA"/>
              </w:rPr>
              <w:t>* Overlapping read pairs and duplicated reads were ignored.</w:t>
            </w:r>
          </w:p>
        </w:tc>
      </w:tr>
      <w:tr w:rsidR="00482D47" w:rsidRPr="000F2414" w14:paraId="2E0515B2" w14:textId="77777777" w:rsidTr="00482D47">
        <w:trPr>
          <w:trHeight w:val="296"/>
          <w:jc w:val="center"/>
        </w:trPr>
        <w:tc>
          <w:tcPr>
            <w:tcW w:w="99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F2F2F2" w:fill="FFFFFF"/>
            <w:noWrap/>
            <w:vAlign w:val="center"/>
            <w:hideMark/>
          </w:tcPr>
          <w:p w14:paraId="40FC66EB" w14:textId="77777777" w:rsidR="00482D47" w:rsidRPr="000F2414" w:rsidRDefault="00482D47" w:rsidP="00C9306A">
            <w:pPr>
              <w:rPr>
                <w:rFonts w:eastAsia="Times New Roman"/>
                <w:color w:val="000000"/>
                <w:lang w:val="en-CA" w:eastAsia="en-CA"/>
              </w:rPr>
            </w:pPr>
            <w:r w:rsidRPr="000F2414">
              <w:rPr>
                <w:rFonts w:eastAsia="Times New Roman"/>
                <w:color w:val="000000"/>
                <w:lang w:val="en-CA" w:eastAsia="en-CA"/>
              </w:rPr>
              <w:t xml:space="preserve">No.: number; SD: standard deviation; X: times/folds. </w:t>
            </w:r>
          </w:p>
        </w:tc>
      </w:tr>
    </w:tbl>
    <w:p w14:paraId="34CE9B02" w14:textId="77777777" w:rsidR="00CF630C" w:rsidRDefault="00CF630C" w:rsidP="00482D47"/>
    <w:sectPr w:rsidR="00CF630C" w:rsidSect="00482D47">
      <w:pgSz w:w="12240" w:h="15840"/>
      <w:pgMar w:top="1440" w:right="758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D47"/>
    <w:rsid w:val="00202D3B"/>
    <w:rsid w:val="00482D47"/>
    <w:rsid w:val="005B298A"/>
    <w:rsid w:val="006473AA"/>
    <w:rsid w:val="007D3FBE"/>
    <w:rsid w:val="00BD5883"/>
    <w:rsid w:val="00C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A187"/>
  <w15:chartTrackingRefBased/>
  <w15:docId w15:val="{17636E48-AEF0-4B98-9643-38659815E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D4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82D47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482D47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1</cp:revision>
  <dcterms:created xsi:type="dcterms:W3CDTF">2023-03-08T19:46:00Z</dcterms:created>
  <dcterms:modified xsi:type="dcterms:W3CDTF">2023-03-08T19:48:00Z</dcterms:modified>
</cp:coreProperties>
</file>